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9D51B" w14:textId="77777777" w:rsidR="005F4FD6" w:rsidRPr="001E4E3E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proofErr w:type="spellStart"/>
      <w:r w:rsidRPr="001E4E3E">
        <w:rPr>
          <w:rFonts w:ascii="Times New Roman" w:eastAsia="SimSun" w:hAnsi="Times New Roman" w:cs="Times New Roman"/>
          <w:color w:val="000000"/>
          <w:sz w:val="24"/>
        </w:rPr>
        <w:t>P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ubmed</w:t>
      </w:r>
      <w:proofErr w:type="spellEnd"/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 39</w:t>
      </w:r>
    </w:p>
    <w:p w14:paraId="217BCE49" w14:textId="77777777" w:rsidR="005F4FD6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#1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</w:rPr>
        <w:t>"nurses"[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MeS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Terms]</w:t>
      </w:r>
    </w:p>
    <w:p w14:paraId="10CF7544" w14:textId="77777777" w:rsidR="005F4FD6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#</w:t>
      </w:r>
      <w:r>
        <w:rPr>
          <w:rFonts w:ascii="Times New Roman" w:eastAsia="SimSun" w:hAnsi="Times New Roman" w:cs="Times New Roman" w:hint="eastAsia"/>
          <w:color w:val="000000"/>
          <w:sz w:val="24"/>
        </w:rPr>
        <w:t>2</w:t>
      </w:r>
      <w:r>
        <w:rPr>
          <w:rFonts w:ascii="Times New Roman" w:eastAsia="SimSun" w:hAnsi="Times New Roman" w:cs="Times New Roman"/>
          <w:color w:val="000000"/>
          <w:sz w:val="24"/>
        </w:rPr>
        <w:t>"nursing staff"[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MeS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Terms] OR ("nursing"[All Fields] AND "staff"[All Fields]) OR "nursing staff"[All Fields] OR ("nursing staff"[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MeS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Terms] OR ("nursing"[All Fields] AND "staff"[All Fields]) OR "nursing staff"[All Fields])</w:t>
      </w:r>
    </w:p>
    <w:p w14:paraId="743412A0" w14:textId="77777777" w:rsidR="005F4FD6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#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3 </w:t>
      </w:r>
      <w:r>
        <w:rPr>
          <w:rFonts w:ascii="Times New Roman" w:eastAsia="SimSun" w:hAnsi="Times New Roman" w:cs="Times New Roman"/>
          <w:color w:val="000000"/>
          <w:sz w:val="24"/>
        </w:rPr>
        <w:t>#1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</w:rPr>
        <w:t>OR #2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217848</w:t>
      </w:r>
    </w:p>
    <w:p w14:paraId="412871E2" w14:textId="77777777" w:rsidR="005F4FD6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#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4 </w:t>
      </w:r>
      <w:r>
        <w:rPr>
          <w:rFonts w:ascii="Times New Roman" w:eastAsia="SimSun" w:hAnsi="Times New Roman" w:cs="Times New Roman"/>
          <w:color w:val="000000"/>
          <w:sz w:val="24"/>
        </w:rPr>
        <w:t>"sleep"[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MeS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Terms]</w:t>
      </w:r>
    </w:p>
    <w:p w14:paraId="545DC660" w14:textId="77777777" w:rsidR="005F4FD6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#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5 </w:t>
      </w:r>
      <w:r>
        <w:rPr>
          <w:rFonts w:ascii="Times New Roman" w:eastAsia="SimSun" w:hAnsi="Times New Roman" w:cs="Times New Roman"/>
          <w:color w:val="000000"/>
          <w:sz w:val="24"/>
        </w:rPr>
        <w:t>"sleep quality"[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MeS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Terms] OR ("sleep"[All Fields] AND "quality"[All Fields]) OR "sleep quality"[All Fields] OR ("insomnia s"[All Fields] OR "sleep initiation and maintenance disorders"[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MeS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Terms] OR ("sleep"[All Fields] AND "initiation"[All Fields] AND "maintenance"[All Fields] AND "disorders"[All Fields]) OR "sleep initiation and maintenance disorders"[All Fields] OR "insomnia"[All Fields] OR "insomnias"[All Fields]) OR ("sleep wake disorders"[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MeS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Terms] OR ("sleep"[All Fields] AND "wake"[All Fields] AND "disorders"[All Fields]) OR "sleep wake disorders"[All Fields] OR ("sleep"[All Fields] AND "disorder"[All Fields]) OR "sleep disorder"[All Fields])</w:t>
      </w:r>
    </w:p>
    <w:p w14:paraId="6C0B7461" w14:textId="77777777" w:rsidR="005F4FD6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#</w:t>
      </w:r>
      <w:proofErr w:type="gramStart"/>
      <w:r>
        <w:rPr>
          <w:rFonts w:ascii="Times New Roman" w:eastAsia="SimSun" w:hAnsi="Times New Roman" w:cs="Times New Roman" w:hint="eastAsia"/>
          <w:color w:val="000000"/>
          <w:sz w:val="24"/>
        </w:rPr>
        <w:t>6  #</w:t>
      </w:r>
      <w:proofErr w:type="gramEnd"/>
      <w:r>
        <w:rPr>
          <w:rFonts w:ascii="Times New Roman" w:eastAsia="SimSun" w:hAnsi="Times New Roman" w:cs="Times New Roman" w:hint="eastAsia"/>
          <w:color w:val="000000"/>
          <w:sz w:val="24"/>
        </w:rPr>
        <w:t>4 OR #5 252597</w:t>
      </w:r>
    </w:p>
    <w:p w14:paraId="070F17AB" w14:textId="77777777" w:rsidR="005F4FD6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#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7 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digital </w:t>
      </w:r>
      <w:proofErr w:type="gramStart"/>
      <w:r>
        <w:rPr>
          <w:rFonts w:ascii="Times New Roman" w:eastAsia="SimSun" w:hAnsi="Times New Roman" w:cs="Times New Roman"/>
          <w:color w:val="000000"/>
          <w:sz w:val="24"/>
        </w:rPr>
        <w:t>intervention[</w:t>
      </w:r>
      <w:proofErr w:type="spellStart"/>
      <w:proofErr w:type="gramEnd"/>
      <w:r>
        <w:rPr>
          <w:rFonts w:ascii="Times New Roman" w:eastAsia="SimSun" w:hAnsi="Times New Roman" w:cs="Times New Roman"/>
          <w:color w:val="000000"/>
          <w:sz w:val="24"/>
        </w:rPr>
        <w:t>MeS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Terms]</w:t>
      </w:r>
    </w:p>
    <w:p w14:paraId="0F8FE0E6" w14:textId="77777777" w:rsidR="005F4FD6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#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8 </w:t>
      </w:r>
      <w:r>
        <w:rPr>
          <w:rFonts w:ascii="Times New Roman" w:eastAsia="SimSun" w:hAnsi="Times New Roman" w:cs="Times New Roman"/>
          <w:color w:val="000000"/>
          <w:sz w:val="24"/>
        </w:rPr>
        <w:t>("mobile-based"[All Fields] AND ("intervention s"[All Fields] OR "interventions"[All Fields] OR "interventive"[All Fields] OR "methods"[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MeS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Terms] OR "methods"[All Fields] OR "intervention"[All Fields] OR "interventional"[All Fields])) OR ("mobile applications"[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MeS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Terms] OR ("mobile"[All Fields] AND "applications"[All Fields]) OR "mobile applications"[All Fields] OR ("smartphone"[All Fields] AND "app"[All Fields]) OR "smartphone app"[All Fields]) OR ("telemedicine"[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MeS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Terms] OR "telemedicine"[All Fields] OR "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ehealt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"[All </w:t>
      </w:r>
      <w:r>
        <w:rPr>
          <w:rFonts w:ascii="Times New Roman" w:eastAsia="SimSun" w:hAnsi="Times New Roman" w:cs="Times New Roman"/>
          <w:color w:val="000000"/>
          <w:sz w:val="24"/>
        </w:rPr>
        <w:lastRenderedPageBreak/>
        <w:t>Fields]) OR ("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mhealt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s"[All Fields] OR "telemedicine"[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MeS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Terms] OR "telemedicine"[All Fields] OR "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mhealt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>"[All Fields]) OR ("wearable electronic devices"[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MeS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Terms] OR ("wearable"[All Fields] AND "electronic"[All Fields] AND "devices"[All Fields]) OR "wearable electronic devices"[All Fields] OR ("wearable"[All Fields] AND "device"[All Fields]) OR "wearable device"[All Fields]) OR (("virtual"[All Fields] OR "virtuality"[All Fields] OR "virtualization"[All Fields] OR "virtualized"[All Fields] OR "virtualizing"[All Fields] OR "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virtuals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>"[All Fields]) AND ("intervention s"[All Fields] OR "interventions"[All Fields] OR "interventive"[All Fields] OR "methods"[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MeSH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 Terms] OR "methods"[All Fields] OR "intervention"[All Fields] OR "interventional"[All Fields]))</w:t>
      </w:r>
    </w:p>
    <w:p w14:paraId="7BAF17CE" w14:textId="77777777" w:rsidR="005F4FD6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#</w:t>
      </w:r>
      <w:proofErr w:type="gramStart"/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9  </w:t>
      </w:r>
      <w:r>
        <w:rPr>
          <w:rFonts w:ascii="Times New Roman" w:eastAsia="SimSun" w:hAnsi="Times New Roman" w:cs="Times New Roman"/>
          <w:color w:val="000000"/>
          <w:sz w:val="24"/>
        </w:rPr>
        <w:t>#</w:t>
      </w:r>
      <w:proofErr w:type="gramEnd"/>
      <w:r>
        <w:rPr>
          <w:rFonts w:ascii="Times New Roman" w:eastAsia="SimSun" w:hAnsi="Times New Roman" w:cs="Times New Roman"/>
          <w:color w:val="000000"/>
          <w:sz w:val="24"/>
        </w:rPr>
        <w:t>7 OR #</w:t>
      </w:r>
      <w:proofErr w:type="gramStart"/>
      <w:r>
        <w:rPr>
          <w:rFonts w:ascii="Times New Roman" w:eastAsia="SimSun" w:hAnsi="Times New Roman" w:cs="Times New Roman"/>
          <w:color w:val="000000"/>
          <w:sz w:val="24"/>
        </w:rPr>
        <w:t>8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 222176</w:t>
      </w:r>
      <w:proofErr w:type="gramEnd"/>
    </w:p>
    <w:p w14:paraId="74422458" w14:textId="77777777" w:rsidR="005F4FD6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#</w:t>
      </w:r>
      <w:proofErr w:type="gramStart"/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10  </w:t>
      </w:r>
      <w:r>
        <w:rPr>
          <w:rFonts w:ascii="Times New Roman" w:eastAsia="SimSun" w:hAnsi="Times New Roman" w:cs="Times New Roman"/>
          <w:color w:val="000000"/>
          <w:sz w:val="24"/>
        </w:rPr>
        <w:t>#</w:t>
      </w:r>
      <w:proofErr w:type="gramEnd"/>
      <w:r>
        <w:rPr>
          <w:rFonts w:ascii="Times New Roman" w:eastAsia="SimSun" w:hAnsi="Times New Roman" w:cs="Times New Roman"/>
          <w:color w:val="000000"/>
          <w:sz w:val="24"/>
        </w:rPr>
        <w:t>9 AND #</w:t>
      </w:r>
      <w:r>
        <w:rPr>
          <w:rFonts w:ascii="Times New Roman" w:eastAsia="SimSun" w:hAnsi="Times New Roman" w:cs="Times New Roman" w:hint="eastAsia"/>
          <w:color w:val="000000"/>
          <w:sz w:val="24"/>
        </w:rPr>
        <w:t>6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 AND #</w:t>
      </w:r>
      <w:proofErr w:type="gramStart"/>
      <w:r>
        <w:rPr>
          <w:rFonts w:ascii="Times New Roman" w:eastAsia="SimSun" w:hAnsi="Times New Roman" w:cs="Times New Roman" w:hint="eastAsia"/>
          <w:color w:val="000000"/>
          <w:sz w:val="24"/>
        </w:rPr>
        <w:t>3  39</w:t>
      </w:r>
      <w:proofErr w:type="gramEnd"/>
    </w:p>
    <w:p w14:paraId="62F7E3AC" w14:textId="77777777" w:rsidR="005F4FD6" w:rsidRDefault="00000000">
      <w:pPr>
        <w:snapToGrid w:val="0"/>
        <w:spacing w:line="480" w:lineRule="auto"/>
        <w:rPr>
          <w:rFonts w:ascii="Times New Roman" w:hAnsi="Times New Roman" w:cs="Times New Roman"/>
          <w:color w:val="000000"/>
          <w:sz w:val="24"/>
          <w:highlight w:val="yellow"/>
        </w:rPr>
      </w:pPr>
      <w:r>
        <w:rPr>
          <w:rFonts w:ascii="Times New Roman" w:hAnsi="Times New Roman" w:cs="Times New Roman"/>
          <w:sz w:val="24"/>
          <w:highlight w:val="yellow"/>
        </w:rPr>
        <w:t>Cochrane:</w:t>
      </w:r>
      <w:r>
        <w:rPr>
          <w:rFonts w:ascii="Times New Roman" w:hAnsi="Times New Roman" w:cs="Times New Roman" w:hint="eastAsia"/>
          <w:sz w:val="24"/>
          <w:highlight w:val="yellow"/>
        </w:rPr>
        <w:t>88</w:t>
      </w:r>
    </w:p>
    <w:p w14:paraId="522180B3" w14:textId="77777777" w:rsidR="005F4FD6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#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1 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17816 Trials matching (nursing staff) OR (nursing staff) OR </w:t>
      </w:r>
      <w:proofErr w:type="gramStart"/>
      <w:r>
        <w:rPr>
          <w:rFonts w:ascii="Times New Roman" w:eastAsia="SimSun" w:hAnsi="Times New Roman" w:cs="Times New Roman"/>
          <w:color w:val="000000"/>
          <w:sz w:val="24"/>
        </w:rPr>
        <w:t>( nurse</w:t>
      </w:r>
      <w:proofErr w:type="gramEnd"/>
      <w:r>
        <w:rPr>
          <w:rFonts w:ascii="Times New Roman" w:eastAsia="SimSun" w:hAnsi="Times New Roman" w:cs="Times New Roman"/>
          <w:color w:val="000000"/>
          <w:sz w:val="24"/>
        </w:rPr>
        <w:t>) in Record Title - (Word variations have been searched)</w:t>
      </w:r>
    </w:p>
    <w:p w14:paraId="61693C69" w14:textId="77777777" w:rsidR="005F4FD6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#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2 </w:t>
      </w:r>
      <w:r>
        <w:rPr>
          <w:rFonts w:ascii="Times New Roman" w:eastAsia="SimSun" w:hAnsi="Times New Roman" w:cs="Times New Roman"/>
          <w:color w:val="000000"/>
          <w:sz w:val="24"/>
        </w:rPr>
        <w:t>71328 Trials matching (sleep OR "sleep quality" OR insomnia OR "sleep disorder") in Record Title - (Word variations have been searched)</w:t>
      </w:r>
    </w:p>
    <w:p w14:paraId="07F5C535" w14:textId="77777777" w:rsidR="005F4FD6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#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3 </w:t>
      </w:r>
      <w:r>
        <w:rPr>
          <w:rFonts w:ascii="Times New Roman" w:eastAsia="SimSun" w:hAnsi="Times New Roman" w:cs="Times New Roman"/>
          <w:color w:val="000000"/>
          <w:sz w:val="24"/>
        </w:rPr>
        <w:t>14851 Trials matching ("digital intervention" OR "mobile-based intervention" OR "mobile application" OR "smartphone app" OR "eHealth" OR "mHealth" OR "wearable device" OR "virtual intervention</w:t>
      </w:r>
      <w:proofErr w:type="gramStart"/>
      <w:r>
        <w:rPr>
          <w:rFonts w:ascii="Times New Roman" w:eastAsia="SimSun" w:hAnsi="Times New Roman" w:cs="Times New Roman"/>
          <w:color w:val="000000"/>
          <w:sz w:val="24"/>
        </w:rPr>
        <w:t>")in</w:t>
      </w:r>
      <w:proofErr w:type="gramEnd"/>
      <w:r>
        <w:rPr>
          <w:rFonts w:ascii="Times New Roman" w:eastAsia="SimSun" w:hAnsi="Times New Roman" w:cs="Times New Roman"/>
          <w:color w:val="000000"/>
          <w:sz w:val="24"/>
        </w:rPr>
        <w:t xml:space="preserve"> Record Title - (Word variations have been searched)</w:t>
      </w:r>
    </w:p>
    <w:p w14:paraId="31634C26" w14:textId="77777777" w:rsidR="005F4FD6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/>
          <w:color w:val="000000"/>
          <w:sz w:val="24"/>
        </w:rPr>
        <w:t>#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4 </w:t>
      </w:r>
      <w:r>
        <w:rPr>
          <w:rFonts w:ascii="Times New Roman" w:eastAsia="SimSun" w:hAnsi="Times New Roman" w:cs="Times New Roman"/>
          <w:color w:val="000000"/>
          <w:sz w:val="24"/>
        </w:rPr>
        <w:t>#1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AND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 #2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AND </w:t>
      </w:r>
      <w:r>
        <w:rPr>
          <w:rFonts w:ascii="Times New Roman" w:eastAsia="SimSun" w:hAnsi="Times New Roman" w:cs="Times New Roman"/>
          <w:color w:val="000000"/>
          <w:sz w:val="24"/>
        </w:rPr>
        <w:t>#</w:t>
      </w:r>
      <w:r>
        <w:rPr>
          <w:rFonts w:ascii="Times New Roman" w:eastAsia="SimSun" w:hAnsi="Times New Roman" w:cs="Times New Roman" w:hint="eastAsia"/>
          <w:color w:val="000000"/>
          <w:sz w:val="24"/>
        </w:rPr>
        <w:t>3 88</w:t>
      </w:r>
    </w:p>
    <w:p w14:paraId="016BC2A1" w14:textId="77777777" w:rsidR="005F4FD6" w:rsidRDefault="005F4FD6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</w:p>
    <w:p w14:paraId="0514031C" w14:textId="77777777" w:rsidR="005F4FD6" w:rsidRDefault="005F4FD6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</w:p>
    <w:p w14:paraId="1FDFCDC9" w14:textId="77777777" w:rsidR="005F4FD6" w:rsidRDefault="005F4FD6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</w:p>
    <w:p w14:paraId="032139FA" w14:textId="77777777" w:rsidR="005F4FD6" w:rsidRDefault="005F4FD6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2188FB8E" w14:textId="77777777" w:rsidR="005F4FD6" w:rsidRPr="001E4E3E" w:rsidRDefault="00000000">
      <w:pPr>
        <w:snapToGri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1E4E3E">
        <w:rPr>
          <w:rFonts w:ascii="Times New Roman" w:hAnsi="Times New Roman" w:cs="Times New Roman"/>
          <w:sz w:val="24"/>
        </w:rPr>
        <w:t>Embase:</w:t>
      </w:r>
      <w:r w:rsidRPr="001E4E3E">
        <w:rPr>
          <w:rFonts w:ascii="Times New Roman" w:hAnsi="Times New Roman" w:cs="Times New Roman" w:hint="eastAsia"/>
          <w:sz w:val="24"/>
        </w:rPr>
        <w:t>76</w:t>
      </w:r>
    </w:p>
    <w:p w14:paraId="322DD2E9" w14:textId="77777777" w:rsidR="005F4FD6" w:rsidRPr="001E4E3E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 w:rsidRPr="001E4E3E">
        <w:rPr>
          <w:rFonts w:ascii="Times New Roman" w:eastAsia="SimSun" w:hAnsi="Times New Roman" w:cs="Times New Roman"/>
          <w:color w:val="000000"/>
          <w:sz w:val="24"/>
        </w:rPr>
        <w:t>#1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('nurse'/exp OR nurse OR 'nursing staff'/exp OR 'nursing staff' OR 'clinical nurse') </w:t>
      </w:r>
    </w:p>
    <w:p w14:paraId="243558A7" w14:textId="77777777" w:rsidR="005F4FD6" w:rsidRPr="001E4E3E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 w:rsidRPr="001E4E3E">
        <w:rPr>
          <w:rFonts w:ascii="Times New Roman" w:eastAsia="SimSun" w:hAnsi="Times New Roman" w:cs="Times New Roman"/>
          <w:color w:val="000000"/>
          <w:sz w:val="24"/>
        </w:rPr>
        <w:t>#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2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 (</w:t>
      </w:r>
      <w:proofErr w:type="spellStart"/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sleep:ab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,ti</w:t>
      </w:r>
      <w:proofErr w:type="spell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 OR 'sleep quality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':</w:t>
      </w:r>
      <w:proofErr w:type="spellStart"/>
      <w:r w:rsidRPr="001E4E3E">
        <w:rPr>
          <w:rFonts w:ascii="Times New Roman" w:eastAsia="SimSun" w:hAnsi="Times New Roman" w:cs="Times New Roman"/>
          <w:color w:val="000000"/>
          <w:sz w:val="24"/>
        </w:rPr>
        <w:t>ab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,ti</w:t>
      </w:r>
      <w:proofErr w:type="spell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 OR </w:t>
      </w:r>
      <w:proofErr w:type="spellStart"/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insomnia:ab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,ti</w:t>
      </w:r>
      <w:proofErr w:type="spell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 OR 'sleep disorder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':</w:t>
      </w:r>
      <w:proofErr w:type="spellStart"/>
      <w:r w:rsidRPr="001E4E3E">
        <w:rPr>
          <w:rFonts w:ascii="Times New Roman" w:eastAsia="SimSun" w:hAnsi="Times New Roman" w:cs="Times New Roman"/>
          <w:color w:val="000000"/>
          <w:sz w:val="24"/>
        </w:rPr>
        <w:t>ab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,ti</w:t>
      </w:r>
      <w:proofErr w:type="spell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) </w:t>
      </w:r>
    </w:p>
    <w:p w14:paraId="2BAD52FB" w14:textId="77777777" w:rsidR="005F4FD6" w:rsidRPr="001E4E3E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 w:rsidRPr="001E4E3E">
        <w:rPr>
          <w:rFonts w:ascii="Times New Roman" w:eastAsia="SimSun" w:hAnsi="Times New Roman" w:cs="Times New Roman"/>
          <w:color w:val="000000"/>
          <w:sz w:val="24"/>
        </w:rPr>
        <w:t>#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3 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('digital intervention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':</w:t>
      </w:r>
      <w:proofErr w:type="spellStart"/>
      <w:r w:rsidRPr="001E4E3E">
        <w:rPr>
          <w:rFonts w:ascii="Times New Roman" w:eastAsia="SimSun" w:hAnsi="Times New Roman" w:cs="Times New Roman"/>
          <w:color w:val="000000"/>
          <w:sz w:val="24"/>
        </w:rPr>
        <w:t>ab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,ti</w:t>
      </w:r>
      <w:proofErr w:type="spell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 OR 'mobile-based intervention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':</w:t>
      </w:r>
      <w:proofErr w:type="spellStart"/>
      <w:r w:rsidRPr="001E4E3E">
        <w:rPr>
          <w:rFonts w:ascii="Times New Roman" w:eastAsia="SimSun" w:hAnsi="Times New Roman" w:cs="Times New Roman"/>
          <w:color w:val="000000"/>
          <w:sz w:val="24"/>
        </w:rPr>
        <w:t>ab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,ti</w:t>
      </w:r>
      <w:proofErr w:type="spell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 OR 'mobile application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':</w:t>
      </w:r>
      <w:proofErr w:type="spellStart"/>
      <w:r w:rsidRPr="001E4E3E">
        <w:rPr>
          <w:rFonts w:ascii="Times New Roman" w:eastAsia="SimSun" w:hAnsi="Times New Roman" w:cs="Times New Roman"/>
          <w:color w:val="000000"/>
          <w:sz w:val="24"/>
        </w:rPr>
        <w:t>ab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,ti</w:t>
      </w:r>
      <w:proofErr w:type="spell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 OR 'smartphone app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':</w:t>
      </w:r>
      <w:proofErr w:type="spellStart"/>
      <w:r w:rsidRPr="001E4E3E">
        <w:rPr>
          <w:rFonts w:ascii="Times New Roman" w:eastAsia="SimSun" w:hAnsi="Times New Roman" w:cs="Times New Roman"/>
          <w:color w:val="000000"/>
          <w:sz w:val="24"/>
        </w:rPr>
        <w:t>ab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,ti</w:t>
      </w:r>
      <w:proofErr w:type="spell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 OR '</w:t>
      </w:r>
      <w:proofErr w:type="spellStart"/>
      <w:r w:rsidRPr="001E4E3E">
        <w:rPr>
          <w:rFonts w:ascii="Times New Roman" w:eastAsia="SimSun" w:hAnsi="Times New Roman" w:cs="Times New Roman"/>
          <w:color w:val="000000"/>
          <w:sz w:val="24"/>
        </w:rPr>
        <w:t>ehealth</w:t>
      </w:r>
      <w:proofErr w:type="spellEnd"/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':</w:t>
      </w:r>
      <w:proofErr w:type="spellStart"/>
      <w:r w:rsidRPr="001E4E3E">
        <w:rPr>
          <w:rFonts w:ascii="Times New Roman" w:eastAsia="SimSun" w:hAnsi="Times New Roman" w:cs="Times New Roman"/>
          <w:color w:val="000000"/>
          <w:sz w:val="24"/>
        </w:rPr>
        <w:t>ab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,ti</w:t>
      </w:r>
      <w:proofErr w:type="spell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 OR '</w:t>
      </w:r>
      <w:proofErr w:type="spellStart"/>
      <w:r w:rsidRPr="001E4E3E">
        <w:rPr>
          <w:rFonts w:ascii="Times New Roman" w:eastAsia="SimSun" w:hAnsi="Times New Roman" w:cs="Times New Roman"/>
          <w:color w:val="000000"/>
          <w:sz w:val="24"/>
        </w:rPr>
        <w:t>mhealth</w:t>
      </w:r>
      <w:proofErr w:type="spellEnd"/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':</w:t>
      </w:r>
      <w:proofErr w:type="spellStart"/>
      <w:r w:rsidRPr="001E4E3E">
        <w:rPr>
          <w:rFonts w:ascii="Times New Roman" w:eastAsia="SimSun" w:hAnsi="Times New Roman" w:cs="Times New Roman"/>
          <w:color w:val="000000"/>
          <w:sz w:val="24"/>
        </w:rPr>
        <w:t>ab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,ti</w:t>
      </w:r>
      <w:proofErr w:type="spell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 OR 'wearable device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':</w:t>
      </w:r>
      <w:proofErr w:type="spellStart"/>
      <w:r w:rsidRPr="001E4E3E">
        <w:rPr>
          <w:rFonts w:ascii="Times New Roman" w:eastAsia="SimSun" w:hAnsi="Times New Roman" w:cs="Times New Roman"/>
          <w:color w:val="000000"/>
          <w:sz w:val="24"/>
        </w:rPr>
        <w:t>ab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,ti</w:t>
      </w:r>
      <w:proofErr w:type="spell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 OR 'virtual intervention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':</w:t>
      </w:r>
      <w:proofErr w:type="spellStart"/>
      <w:r w:rsidRPr="001E4E3E">
        <w:rPr>
          <w:rFonts w:ascii="Times New Roman" w:eastAsia="SimSun" w:hAnsi="Times New Roman" w:cs="Times New Roman"/>
          <w:color w:val="000000"/>
          <w:sz w:val="24"/>
        </w:rPr>
        <w:t>ab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,ti</w:t>
      </w:r>
      <w:proofErr w:type="spellEnd"/>
      <w:r w:rsidRPr="001E4E3E">
        <w:rPr>
          <w:rFonts w:ascii="Times New Roman" w:eastAsia="SimSun" w:hAnsi="Times New Roman" w:cs="Times New Roman"/>
          <w:color w:val="000000"/>
          <w:sz w:val="24"/>
        </w:rPr>
        <w:t>)</w:t>
      </w:r>
    </w:p>
    <w:p w14:paraId="3478EB39" w14:textId="77777777" w:rsidR="005F4FD6" w:rsidRPr="001E4E3E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 w:rsidRPr="001E4E3E">
        <w:rPr>
          <w:rFonts w:ascii="Times New Roman" w:eastAsia="SimSun" w:hAnsi="Times New Roman" w:cs="Times New Roman"/>
          <w:color w:val="000000"/>
          <w:sz w:val="24"/>
        </w:rPr>
        <w:t>#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4 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#1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 AND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 #2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 AND 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#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3 76</w:t>
      </w:r>
    </w:p>
    <w:p w14:paraId="1EA0D9A3" w14:textId="77777777" w:rsidR="005F4FD6" w:rsidRPr="001E4E3E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CINAHL 49</w:t>
      </w:r>
    </w:p>
    <w:p w14:paraId="798EE568" w14:textId="77777777" w:rsidR="005F4FD6" w:rsidRPr="001E4E3E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((nurse OR "nursing staff" OR "clinical nurse")) AND ((sleep OR "sleep quality" OR insomnia OR "sleep disorder")) </w:t>
      </w:r>
      <w:proofErr w:type="gramStart"/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AND ((</w:t>
      </w:r>
      <w:proofErr w:type="gramEnd"/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"digital intervention" OR "mobile-based intervention" OR "mobile application" OR "smartphone app" OR "eHealth" OR "mHealth" OR "wearable device" OR "virtual intervention"))</w:t>
      </w:r>
    </w:p>
    <w:p w14:paraId="72A4D55C" w14:textId="77777777" w:rsidR="005F4FD6" w:rsidRPr="001E4E3E" w:rsidRDefault="00000000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E4E3E">
        <w:rPr>
          <w:rFonts w:ascii="Times New Roman" w:hAnsi="Times New Roman" w:cs="Times New Roman"/>
          <w:sz w:val="24"/>
        </w:rPr>
        <w:t>Web of Science</w:t>
      </w:r>
      <w:r w:rsidRPr="001E4E3E">
        <w:rPr>
          <w:rFonts w:ascii="Times New Roman" w:hAnsi="Times New Roman" w:cs="Times New Roman" w:hint="eastAsia"/>
          <w:sz w:val="24"/>
        </w:rPr>
        <w:t xml:space="preserve"> 31</w:t>
      </w:r>
    </w:p>
    <w:p w14:paraId="2038D536" w14:textId="77777777" w:rsidR="005F4FD6" w:rsidRPr="001E4E3E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#1 AND #2 AND #</w:t>
      </w:r>
      <w:proofErr w:type="gramStart"/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3  31</w:t>
      </w:r>
      <w:proofErr w:type="gramEnd"/>
    </w:p>
    <w:p w14:paraId="4C543482" w14:textId="77777777" w:rsidR="005F4FD6" w:rsidRPr="001E4E3E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#3TS=(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nurse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 OR 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nursing staff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 OR 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clinical nurse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2103283</w:t>
      </w:r>
    </w:p>
    <w:p w14:paraId="76D88FA7" w14:textId="77777777" w:rsidR="005F4FD6" w:rsidRPr="001E4E3E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#2ALL=(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sleep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 OR 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sleep quality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 OR 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sleep disorder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) </w:t>
      </w:r>
      <w:proofErr w:type="gramStart"/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OR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 insomnia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 )</w:t>
      </w:r>
      <w:proofErr w:type="gramEnd"/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 252342</w:t>
      </w:r>
    </w:p>
    <w:p w14:paraId="58D828B7" w14:textId="77777777" w:rsidR="005F4FD6" w:rsidRPr="001E4E3E" w:rsidRDefault="00000000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E4E3E">
        <w:rPr>
          <w:rFonts w:ascii="Times New Roman" w:hAnsi="Times New Roman" w:cs="Times New Roman"/>
          <w:sz w:val="24"/>
        </w:rPr>
        <w:t>#</w:t>
      </w:r>
      <w:r w:rsidRPr="001E4E3E">
        <w:rPr>
          <w:rFonts w:ascii="Times New Roman" w:hAnsi="Times New Roman" w:cs="Times New Roman" w:hint="eastAsia"/>
          <w:sz w:val="24"/>
        </w:rPr>
        <w:t>1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ALL</w:t>
      </w:r>
      <w:proofErr w:type="gramStart"/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=(</w:t>
      </w:r>
      <w:proofErr w:type="gramEnd"/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digital intervention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 OR 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mobile-based intervention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 OR 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mobile application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 OR 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smartphone app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 OR (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eHealth</w:t>
      </w:r>
      <w:proofErr w:type="gramEnd"/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 OR 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mHealth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 OR 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wearable device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 OR 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virtual intervention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) 22390</w:t>
      </w:r>
    </w:p>
    <w:p w14:paraId="1190429F" w14:textId="77777777" w:rsidR="005F4FD6" w:rsidRPr="001E4E3E" w:rsidRDefault="00000000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E4E3E">
        <w:rPr>
          <w:rFonts w:ascii="Times New Roman" w:hAnsi="Times New Roman" w:cs="Times New Roman"/>
          <w:sz w:val="24"/>
        </w:rPr>
        <w:t>Scopus</w:t>
      </w:r>
      <w:r w:rsidRPr="001E4E3E">
        <w:rPr>
          <w:rFonts w:ascii="Times New Roman" w:hAnsi="Times New Roman" w:cs="Times New Roman" w:hint="eastAsia"/>
          <w:sz w:val="24"/>
        </w:rPr>
        <w:t xml:space="preserve"> 21</w:t>
      </w:r>
    </w:p>
    <w:p w14:paraId="3D297714" w14:textId="77777777" w:rsidR="005F4FD6" w:rsidRPr="001E4E3E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#1 AND #2 AND #3</w:t>
      </w:r>
    </w:p>
    <w:p w14:paraId="4A470309" w14:textId="77777777" w:rsidR="005F4FD6" w:rsidRPr="001E4E3E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 w:rsidRPr="001E4E3E">
        <w:rPr>
          <w:rFonts w:ascii="Times New Roman" w:eastAsia="SimSun" w:hAnsi="Times New Roman" w:cs="Times New Roman"/>
          <w:color w:val="000000"/>
          <w:sz w:val="24"/>
        </w:rPr>
        <w:t>TITLE-ABS-KEY 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( (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 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( nurse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 ) OR 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( 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(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nursing 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staff )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 OR (clinical 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nurse)  )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 )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 3272471</w:t>
      </w:r>
      <w:r w:rsidRPr="001E4E3E">
        <w:rPr>
          <w:rFonts w:ascii="Times New Roman" w:eastAsia="SimSun" w:hAnsi="Times New Roman" w:cs="Times New Roman"/>
          <w:color w:val="000000"/>
          <w:sz w:val="24"/>
        </w:rPr>
        <w:br/>
        <w:t>TITLE-ABS-KEY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( (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 (sleep) OR 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( sleep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 quality) OR 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( sleep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 disorder)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 OR (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insomnia 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</w:t>
      </w:r>
      <w:proofErr w:type="gramEnd"/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) )</w:t>
      </w:r>
      <w:proofErr w:type="gramEnd"/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 576</w:t>
      </w:r>
    </w:p>
    <w:p w14:paraId="4EB815EA" w14:textId="77777777" w:rsidR="005F4FD6" w:rsidRPr="001E4E3E" w:rsidRDefault="00000000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E4E3E">
        <w:rPr>
          <w:rFonts w:ascii="Times New Roman" w:eastAsia="SimSun" w:hAnsi="Times New Roman" w:cs="Times New Roman"/>
          <w:color w:val="000000"/>
          <w:sz w:val="24"/>
        </w:rPr>
        <w:lastRenderedPageBreak/>
        <w:t>TITLE-ABS-KEY 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( (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 (digital 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intervention )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> OR 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( mobile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-based 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intervention )</w:t>
      </w:r>
      <w:proofErr w:type="gramEnd"/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 OR (mobile 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application )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OR</w:t>
      </w:r>
      <w:proofErr w:type="gramEnd"/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 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 xml:space="preserve">smartphone 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app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OR</w:t>
      </w:r>
      <w:proofErr w:type="gramEnd"/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(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eHealth</w:t>
      </w:r>
      <w:proofErr w:type="gramEnd"/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 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OR 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mHealth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 OR (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wearable device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 OR (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insomnia </w:t>
      </w: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)</w:t>
      </w:r>
      <w:proofErr w:type="gramEnd"/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proofErr w:type="gramStart"/>
      <w:r w:rsidRPr="001E4E3E">
        <w:rPr>
          <w:rFonts w:ascii="Times New Roman" w:eastAsia="SimSun" w:hAnsi="Times New Roman" w:cs="Times New Roman"/>
          <w:color w:val="000000"/>
          <w:sz w:val="24"/>
        </w:rPr>
        <w:t>) )</w:t>
      </w:r>
      <w:proofErr w:type="gramEnd"/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 372818</w:t>
      </w:r>
    </w:p>
    <w:p w14:paraId="758DC0F6" w14:textId="77777777" w:rsidR="005F4FD6" w:rsidRPr="001E4E3E" w:rsidRDefault="00000000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E4E3E">
        <w:rPr>
          <w:rFonts w:ascii="Times New Roman" w:hAnsi="Times New Roman" w:cs="Times New Roman"/>
          <w:sz w:val="24"/>
        </w:rPr>
        <w:t xml:space="preserve"> EBSCO</w:t>
      </w:r>
      <w:r w:rsidRPr="001E4E3E">
        <w:rPr>
          <w:rFonts w:ascii="Times New Roman" w:hAnsi="Times New Roman" w:cs="Times New Roman" w:hint="eastAsia"/>
          <w:sz w:val="24"/>
        </w:rPr>
        <w:t xml:space="preserve"> 102</w:t>
      </w:r>
    </w:p>
    <w:p w14:paraId="1C4BEB71" w14:textId="77777777" w:rsidR="005F4FD6" w:rsidRPr="001E4E3E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S1:</w:t>
      </w:r>
      <w:hyperlink r:id="rId4" w:history="1">
        <w:r w:rsidRPr="001E4E3E">
          <w:rPr>
            <w:rFonts w:ascii="Times New Roman" w:eastAsia="SimSun" w:hAnsi="Times New Roman" w:cs="Times New Roman"/>
            <w:color w:val="000000"/>
            <w:sz w:val="24"/>
          </w:rPr>
          <w:t>nurse OR nursing staff OR clinical nurse</w:t>
        </w:r>
      </w:hyperlink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849,162</w:t>
      </w:r>
    </w:p>
    <w:p w14:paraId="7DCB285F" w14:textId="77777777" w:rsidR="005F4FD6" w:rsidRPr="001E4E3E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S2:</w:t>
      </w:r>
      <w:hyperlink r:id="rId5" w:history="1">
        <w:r w:rsidRPr="001E4E3E">
          <w:rPr>
            <w:rFonts w:ascii="Times New Roman" w:eastAsia="SimSun" w:hAnsi="Times New Roman" w:cs="Times New Roman"/>
            <w:color w:val="000000"/>
            <w:sz w:val="24"/>
          </w:rPr>
          <w:t>sleep OR sleep quality OR insomnia OR sleep disorder</w:t>
        </w:r>
      </w:hyperlink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204,095</w:t>
      </w:r>
    </w:p>
    <w:p w14:paraId="12D0FDFB" w14:textId="77777777" w:rsidR="005F4FD6" w:rsidRPr="001E4E3E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S3:</w:t>
      </w:r>
      <w:hyperlink r:id="rId6" w:history="1">
        <w:r w:rsidRPr="001E4E3E">
          <w:rPr>
            <w:rFonts w:ascii="Times New Roman" w:eastAsia="SimSun" w:hAnsi="Times New Roman" w:cs="Times New Roman"/>
            <w:color w:val="000000"/>
            <w:sz w:val="24"/>
          </w:rPr>
          <w:t>digital intervention OR mobile-based intervention OR mobile application OR smartphone app OR eHealth OR mHealth OR wearable device OR virtual intervention</w:t>
        </w:r>
      </w:hyperlink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r w:rsidRPr="001E4E3E">
        <w:rPr>
          <w:rFonts w:ascii="Times New Roman" w:eastAsia="SimSun" w:hAnsi="Times New Roman" w:cs="Times New Roman"/>
          <w:color w:val="000000"/>
          <w:sz w:val="24"/>
        </w:rPr>
        <w:t>162,318</w:t>
      </w:r>
    </w:p>
    <w:p w14:paraId="0C5A8D96" w14:textId="77777777" w:rsidR="005F4FD6" w:rsidRDefault="00000000">
      <w:pPr>
        <w:snapToGrid w:val="0"/>
        <w:spacing w:line="480" w:lineRule="auto"/>
        <w:rPr>
          <w:rFonts w:ascii="Times New Roman" w:eastAsia="SimSun" w:hAnsi="Times New Roman" w:cs="Times New Roman"/>
          <w:color w:val="000000"/>
          <w:sz w:val="24"/>
        </w:rPr>
      </w:pPr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S4:</w:t>
      </w:r>
      <w:hyperlink r:id="rId7" w:history="1">
        <w:r w:rsidRPr="001E4E3E">
          <w:rPr>
            <w:rFonts w:ascii="Times New Roman" w:eastAsia="SimSun" w:hAnsi="Times New Roman" w:cs="Times New Roman"/>
            <w:color w:val="000000"/>
            <w:sz w:val="24"/>
          </w:rPr>
          <w:t>S</w:t>
        </w:r>
        <w:r w:rsidRPr="001E4E3E">
          <w:rPr>
            <w:rFonts w:ascii="Times New Roman" w:eastAsia="SimSun" w:hAnsi="Times New Roman" w:cs="Times New Roman" w:hint="eastAsia"/>
            <w:color w:val="000000"/>
            <w:sz w:val="24"/>
          </w:rPr>
          <w:t>1</w:t>
        </w:r>
        <w:r w:rsidRPr="001E4E3E">
          <w:rPr>
            <w:rFonts w:ascii="Times New Roman" w:eastAsia="SimSun" w:hAnsi="Times New Roman" w:cs="Times New Roman"/>
            <w:color w:val="000000"/>
            <w:sz w:val="24"/>
          </w:rPr>
          <w:t xml:space="preserve"> AND S</w:t>
        </w:r>
        <w:r w:rsidRPr="001E4E3E">
          <w:rPr>
            <w:rFonts w:ascii="Times New Roman" w:eastAsia="SimSun" w:hAnsi="Times New Roman" w:cs="Times New Roman" w:hint="eastAsia"/>
            <w:color w:val="000000"/>
            <w:sz w:val="24"/>
          </w:rPr>
          <w:t>2</w:t>
        </w:r>
        <w:r w:rsidRPr="001E4E3E">
          <w:rPr>
            <w:rFonts w:ascii="Times New Roman" w:eastAsia="SimSun" w:hAnsi="Times New Roman" w:cs="Times New Roman"/>
            <w:color w:val="000000"/>
            <w:sz w:val="24"/>
          </w:rPr>
          <w:t xml:space="preserve"> AND S</w:t>
        </w:r>
      </w:hyperlink>
      <w:r w:rsidRPr="001E4E3E">
        <w:rPr>
          <w:rFonts w:ascii="Times New Roman" w:eastAsia="SimSun" w:hAnsi="Times New Roman" w:cs="Times New Roman" w:hint="eastAsia"/>
          <w:color w:val="000000"/>
          <w:sz w:val="24"/>
        </w:rPr>
        <w:t>3 102</w:t>
      </w:r>
    </w:p>
    <w:p w14:paraId="731361C0" w14:textId="77777777" w:rsidR="005F4FD6" w:rsidRDefault="005F4FD6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sectPr w:rsidR="005F4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3F438A2"/>
    <w:rsid w:val="001E4E3E"/>
    <w:rsid w:val="00275036"/>
    <w:rsid w:val="005F4FD6"/>
    <w:rsid w:val="3E3A07F1"/>
    <w:rsid w:val="73F43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E4A70F5-26B3-481C-8D39-2488F55A8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research.ebsco.com/search/results?combinedSearchQueryId=sq:1da10a6a-841b-40fa-a9a0-d2fd4b650a06&amp;db=bth,ccm,cul,ddh,ecn,eue,eric,8gh,lgs,mdc,kah,mlf,pif,bwh,ram,30h,nsm&amp;expanders=concept&amp;limiters=FT:Y&amp;q=S4%20AND%20S3%20AND%20S2&amp;searchMode=boolean&amp;sort=relevance&amp;sqId=sq:1da10a6a-841b-40fa-a9a0-d2fd4b650a06&amp;userDirectAction=tru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esearch.ebsco.com/search/results?db=bth,ccm,cul,ddh,ecn,eue,eric,8gh,lgs,mdc,kah,mlf,pif,bwh,ram,30h,nsm&amp;expanders=concept&amp;limiters=FT:Y&amp;q=digital%20intervention%20OR%20mobile-based%20intervention%20OR%20mobile%20application%20OR%20smartphone%20app%20OR%20eHealth%20OR%20mHealth%20OR%20wearable%20device%20OR%20virtual%20intervention&amp;searchMode=boolean&amp;sort=relevance&amp;sqId=sq:fe1146e7-27bc-4a69-9c5f-66c309772275&amp;userDirectAction=true" TargetMode="External"/><Relationship Id="rId5" Type="http://schemas.openxmlformats.org/officeDocument/2006/relationships/hyperlink" Target="https://research.ebsco.com/search/results?db=bth,ccm,cul,ddh,ecn,eue,eric,8gh,lgs,mdc,kah,mlf,pif,bwh,ram,30h,nsm&amp;expanders=concept&amp;limiters=FT:Y&amp;q=sleep%20OR%20sleep%20quality%20OR%20insomnia%20OR%20sleep%20disorder&amp;searchMode=boolean&amp;sort=relevance&amp;sqId=sq:c0a7da8d-723e-4d92-9dff-30c634f98cfd&amp;userDirectAction=true" TargetMode="External"/><Relationship Id="rId4" Type="http://schemas.openxmlformats.org/officeDocument/2006/relationships/hyperlink" Target="https://research.ebsco.com/search/results?db=bth,ccm,cul,ddh,ecn,eue,eric,8gh,lgs,mdc,kah,mlf,pif,bwh,ram,30h,nsm&amp;expanders=concept&amp;limiters=FT:Y&amp;q=nurse%20OR%20nursing%20staff%20OR%20clinical%20nurse&amp;searchMode=boolean&amp;sort=relevance&amp;sqId=sq:71dc84f8-fbd6-4c38-b520-3b23970ac5c1&amp;userDirectAction=tru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14</Words>
  <Characters>5213</Characters>
  <Application>Microsoft Office Word</Application>
  <DocSecurity>0</DocSecurity>
  <Lines>43</Lines>
  <Paragraphs>12</Paragraphs>
  <ScaleCrop>false</ScaleCrop>
  <Company/>
  <LinksUpToDate>false</LinksUpToDate>
  <CharactersWithSpaces>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e snow</dc:creator>
  <cp:lastModifiedBy>Saroop Hundal</cp:lastModifiedBy>
  <cp:revision>2</cp:revision>
  <dcterms:created xsi:type="dcterms:W3CDTF">2025-11-02T07:15:00Z</dcterms:created>
  <dcterms:modified xsi:type="dcterms:W3CDTF">2026-04-15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B51C53CDB5148BF85118AC66132B6B9_11</vt:lpwstr>
  </property>
  <property fmtid="{D5CDD505-2E9C-101B-9397-08002B2CF9AE}" pid="4" name="KSOTemplateDocerSaveRecord">
    <vt:lpwstr>eyJoZGlkIjoiMzEwNTM5NzYwMDRjMzkwZTVkZjY2ODkwMGIxNGU0OTUiLCJ1c2VySWQiOiIzMjIzNDgyNTQifQ==</vt:lpwstr>
  </property>
</Properties>
</file>